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9773B" w14:textId="77777777" w:rsidR="00E569CD" w:rsidRPr="00CD6152" w:rsidRDefault="00E569CD" w:rsidP="00E569CD">
      <w:pPr>
        <w:spacing w:line="240" w:lineRule="exact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CD6152">
        <w:rPr>
          <w:rFonts w:ascii="Times New Roman" w:hAnsi="Times New Roman" w:cs="Times New Roman"/>
          <w:b/>
          <w:sz w:val="22"/>
          <w:szCs w:val="22"/>
        </w:rPr>
        <w:t>Supplementary File 3. List of 37 HIVs used in antiviral assay and</w:t>
      </w:r>
    </w:p>
    <w:p w14:paraId="5FEEB9A6" w14:textId="2B5FD13A" w:rsidR="00154572" w:rsidRDefault="00E569CD" w:rsidP="00E569CD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CD6152">
        <w:rPr>
          <w:rFonts w:ascii="Times New Roman" w:hAnsi="Times New Roman" w:cs="Times New Roman"/>
          <w:b/>
          <w:sz w:val="22"/>
          <w:szCs w:val="22"/>
        </w:rPr>
        <w:t>amino acid sequences of the protease-encoding region of HIVs used in this study.</w:t>
      </w:r>
    </w:p>
    <w:p w14:paraId="6205F813" w14:textId="77777777" w:rsidR="00F831E2" w:rsidRDefault="00F831E2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15EA59CB" w14:textId="77777777" w:rsidR="00E569CD" w:rsidRDefault="00E569CD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97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0"/>
        <w:gridCol w:w="1300"/>
        <w:gridCol w:w="3460"/>
      </w:tblGrid>
      <w:tr w:rsidR="00096778" w:rsidRPr="003C3937" w14:paraId="7C15C041" w14:textId="77777777" w:rsidTr="00096778">
        <w:trPr>
          <w:trHeight w:hRule="exact" w:val="57"/>
          <w:jc w:val="center"/>
        </w:trPr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C184" w14:textId="77777777" w:rsidR="00096778" w:rsidRPr="003C3937" w:rsidRDefault="00096778" w:rsidP="0009677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B9FF" w14:textId="77777777" w:rsidR="00096778" w:rsidRPr="003C3937" w:rsidRDefault="00096778" w:rsidP="0009677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4BB2" w14:textId="77777777" w:rsidR="00096778" w:rsidRPr="003C3937" w:rsidRDefault="00096778" w:rsidP="0009677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96778" w:rsidRPr="003C3937" w14:paraId="6936902F" w14:textId="77777777" w:rsidTr="001E1DD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7D8096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irus 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BAE7D1" w14:textId="0CA2AF76" w:rsidR="00096778" w:rsidRPr="003C3937" w:rsidRDefault="00096778" w:rsidP="0009677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5BF0ED" w14:textId="5831EEAC" w:rsidR="00096778" w:rsidRPr="003C3937" w:rsidRDefault="00096778" w:rsidP="0009677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6778" w:rsidRPr="003C3937" w14:paraId="75D5DC93" w14:textId="77777777" w:rsidTr="001E1DD8">
        <w:trPr>
          <w:trHeight w:hRule="exact" w:val="340"/>
          <w:jc w:val="center"/>
        </w:trPr>
        <w:tc>
          <w:tcPr>
            <w:tcW w:w="498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D463DFA" w14:textId="4677E499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ild-type HIV-1</w:t>
            </w:r>
            <w:r w:rsidR="00314AA1"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lo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AC49708" w14:textId="38A3C0D9" w:rsidR="00096778" w:rsidRPr="003C3937" w:rsidRDefault="00314AA1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96778"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="00096778"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2E2E773" w14:textId="765A5522" w:rsidR="00096778" w:rsidRPr="003C3937" w:rsidRDefault="00096778" w:rsidP="00DC1B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1</w:t>
            </w:r>
            <w:r w:rsidR="00DC1BD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 4,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6 and Supplementary File 1</w:t>
            </w:r>
          </w:p>
        </w:tc>
      </w:tr>
      <w:tr w:rsidR="00096778" w:rsidRPr="003C3937" w14:paraId="1B1C2319" w14:textId="77777777" w:rsidTr="001E1DD8">
        <w:trPr>
          <w:trHeight w:hRule="exact" w:val="340"/>
          <w:jc w:val="center"/>
        </w:trPr>
        <w:tc>
          <w:tcPr>
            <w:tcW w:w="49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7BDD4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ild-type HIV-2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E4B99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-2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OD</w:t>
            </w:r>
          </w:p>
        </w:tc>
        <w:tc>
          <w:tcPr>
            <w:tcW w:w="346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B0DD0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2</w:t>
            </w:r>
          </w:p>
        </w:tc>
      </w:tr>
      <w:tr w:rsidR="00096778" w:rsidRPr="003C3937" w14:paraId="279D7331" w14:textId="77777777" w:rsidTr="00AA1B00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17B297C" w14:textId="0E9E2E2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CF344C1" w14:textId="5DA8B62A" w:rsidR="00096778" w:rsidRPr="003C3937" w:rsidRDefault="008E2713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-2</w:t>
            </w:r>
            <w:r w:rsidRPr="008E271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EHO</w:t>
            </w:r>
          </w:p>
        </w:tc>
        <w:tc>
          <w:tcPr>
            <w:tcW w:w="34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BA15742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2</w:t>
            </w:r>
          </w:p>
        </w:tc>
      </w:tr>
      <w:tr w:rsidR="00096778" w:rsidRPr="003C3937" w14:paraId="019A5A6C" w14:textId="77777777" w:rsidTr="00AA1B00">
        <w:trPr>
          <w:trHeight w:hRule="exact" w:val="340"/>
          <w:jc w:val="center"/>
        </w:trPr>
        <w:tc>
          <w:tcPr>
            <w:tcW w:w="49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EE26" w14:textId="77777777" w:rsidR="00096778" w:rsidRPr="003C3937" w:rsidRDefault="00096778" w:rsidP="00096778">
            <w:pPr>
              <w:widowControl/>
              <w:jc w:val="center"/>
              <w:rPr>
                <w:rFonts w:ascii="TimesNewRomanPS" w:eastAsia="ＭＳ Ｐゴシック" w:hAnsi="TimesNewRomanPS" w:cs="Times New Roman" w:hint="eastAsia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NewRomanPS" w:eastAsia="ＭＳ Ｐゴシック" w:hAnsi="TimesNewRomanPS" w:cs="Times New Roman"/>
                <w:i/>
                <w:iCs/>
                <w:color w:val="000000"/>
                <w:kern w:val="0"/>
                <w:sz w:val="18"/>
                <w:szCs w:val="18"/>
              </w:rPr>
              <w:t>In vitro</w:t>
            </w:r>
            <w:r w:rsidRPr="003C3937">
              <w:rPr>
                <w:rFonts w:ascii="TimesNewRomanPS" w:eastAsia="ＭＳ Ｐゴシック" w:hAnsi="TimesNewRomanPS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C3937">
              <w:rPr>
                <w:rFonts w:ascii="TimesNewRomanPSMT" w:eastAsia="ＭＳ Ｐゴシック" w:hAnsi="TimesNewRomanPSMT" w:cs="TimesNewRomanPSMT"/>
                <w:color w:val="000000"/>
                <w:kern w:val="0"/>
                <w:sz w:val="18"/>
                <w:szCs w:val="18"/>
              </w:rPr>
              <w:t>PI-selected HIV-1 variants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50F5C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QV-5</w:t>
            </w:r>
            <w:r w:rsidRPr="003C3937">
              <w:rPr>
                <w:rFonts w:ascii="Symbol" w:eastAsia="ＭＳ Ｐゴシック" w:hAnsi="Symbol" w:cs="Times New Roman"/>
                <w:color w:val="000000"/>
                <w:kern w:val="0"/>
                <w:sz w:val="18"/>
                <w:szCs w:val="18"/>
                <w:vertAlign w:val="subscript"/>
              </w:rPr>
              <w:t>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AF0F3" w14:textId="6D422623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 and Supplementary File 1</w:t>
            </w:r>
          </w:p>
        </w:tc>
      </w:tr>
      <w:tr w:rsidR="00096778" w:rsidRPr="003C3937" w14:paraId="312AA38C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80EF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E096F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PV-5</w:t>
            </w:r>
            <w:r w:rsidRPr="003C3937">
              <w:rPr>
                <w:rFonts w:ascii="Symbol" w:eastAsia="ＭＳ Ｐゴシック" w:hAnsi="Symbol" w:cs="Times New Roman"/>
                <w:color w:val="000000"/>
                <w:kern w:val="0"/>
                <w:sz w:val="18"/>
                <w:szCs w:val="18"/>
                <w:vertAlign w:val="subscript"/>
              </w:rPr>
              <w:t>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9FC9" w14:textId="3C3F8E48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 and Supplementary File 1</w:t>
            </w:r>
          </w:p>
        </w:tc>
      </w:tr>
      <w:tr w:rsidR="00096778" w:rsidRPr="003C3937" w14:paraId="5A125A2B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F29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AF06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LPV-5</w:t>
            </w:r>
            <w:r w:rsidRPr="003C3937">
              <w:rPr>
                <w:rFonts w:ascii="Symbol" w:eastAsia="ＭＳ Ｐゴシック" w:hAnsi="Symbol" w:cs="Times New Roman"/>
                <w:color w:val="000000"/>
                <w:kern w:val="0"/>
                <w:sz w:val="18"/>
                <w:szCs w:val="18"/>
                <w:vertAlign w:val="subscript"/>
              </w:rPr>
              <w:t>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2520C" w14:textId="48D3E446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5FAF16D9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0C3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3B010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IDV-5</w:t>
            </w:r>
            <w:r w:rsidRPr="003C3937">
              <w:rPr>
                <w:rFonts w:ascii="Symbol" w:eastAsia="ＭＳ Ｐゴシック" w:hAnsi="Symbol" w:cs="Times New Roman"/>
                <w:color w:val="000000"/>
                <w:kern w:val="0"/>
                <w:sz w:val="18"/>
                <w:szCs w:val="18"/>
                <w:vertAlign w:val="subscript"/>
              </w:rPr>
              <w:t>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628FC" w14:textId="580E6B84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 and Supplementary File 1</w:t>
            </w:r>
          </w:p>
        </w:tc>
      </w:tr>
      <w:tr w:rsidR="00096778" w:rsidRPr="003C3937" w14:paraId="565973F0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71B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3BFD2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FV-5</w:t>
            </w:r>
            <w:r w:rsidRPr="003C3937">
              <w:rPr>
                <w:rFonts w:ascii="Symbol" w:eastAsia="ＭＳ Ｐゴシック" w:hAnsi="Symbol" w:cs="Times New Roman"/>
                <w:color w:val="000000"/>
                <w:kern w:val="0"/>
                <w:sz w:val="18"/>
                <w:szCs w:val="18"/>
                <w:vertAlign w:val="subscript"/>
              </w:rPr>
              <w:t>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8732" w14:textId="0FA8C15B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 and Supplementary File 1</w:t>
            </w:r>
          </w:p>
        </w:tc>
      </w:tr>
      <w:tr w:rsidR="00096778" w:rsidRPr="003C3937" w14:paraId="6C0DFB1C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91E2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660D1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TV-5</w:t>
            </w:r>
            <w:r w:rsidRPr="003C3937">
              <w:rPr>
                <w:rFonts w:ascii="Symbol" w:eastAsia="ＭＳ Ｐゴシック" w:hAnsi="Symbol" w:cs="Times New Roman"/>
                <w:color w:val="000000"/>
                <w:kern w:val="0"/>
                <w:sz w:val="18"/>
                <w:szCs w:val="18"/>
                <w:vertAlign w:val="subscript"/>
              </w:rPr>
              <w:t>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2A56" w14:textId="03E923B4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6D7FB50B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412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B693B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PV-15</w:t>
            </w:r>
            <w:r w:rsidRPr="003C3937">
              <w:rPr>
                <w:rFonts w:ascii="Symbol" w:eastAsia="ＭＳ Ｐゴシック" w:hAnsi="Symbol" w:cs="Times New Roman"/>
                <w:color w:val="000000"/>
                <w:kern w:val="0"/>
                <w:sz w:val="18"/>
                <w:szCs w:val="18"/>
                <w:vertAlign w:val="subscript"/>
              </w:rPr>
              <w:t>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E435" w14:textId="6987893C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 and Supplementary File 1</w:t>
            </w:r>
          </w:p>
        </w:tc>
      </w:tr>
      <w:tr w:rsidR="00096778" w:rsidRPr="003C3937" w14:paraId="11E4C24D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677F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C60C1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R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8C25A" w14:textId="614646C4" w:rsidR="00096778" w:rsidRPr="003C3937" w:rsidRDefault="00DC1BD4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1,</w:t>
            </w:r>
            <w:r w:rsidR="00096778"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 and Supplementary File 1</w:t>
            </w:r>
          </w:p>
        </w:tc>
      </w:tr>
      <w:tr w:rsidR="00096778" w:rsidRPr="003C3937" w14:paraId="0E49D571" w14:textId="77777777" w:rsidTr="004E5A10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EC204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65D63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R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30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D7CFC0" w14:textId="3A3D3C97" w:rsidR="00096778" w:rsidRPr="003C3937" w:rsidRDefault="00DC1BD4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1,</w:t>
            </w:r>
            <w:r w:rsidR="00096778"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 and Supplementary File 1</w:t>
            </w:r>
          </w:p>
        </w:tc>
      </w:tr>
      <w:tr w:rsidR="00096778" w:rsidRPr="003C3937" w14:paraId="4093F526" w14:textId="77777777" w:rsidTr="004E5A10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18DF79D" w14:textId="220B74CD" w:rsidR="00096778" w:rsidRPr="003C3937" w:rsidRDefault="00096778" w:rsidP="00096778">
            <w:pPr>
              <w:widowControl/>
              <w:jc w:val="center"/>
              <w:rPr>
                <w:rFonts w:ascii="TimesNewRomanPS" w:eastAsia="ＭＳ Ｐゴシック" w:hAnsi="TimesNewRomanPS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7E611846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R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51</w:t>
            </w:r>
          </w:p>
        </w:tc>
        <w:tc>
          <w:tcPr>
            <w:tcW w:w="34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DED3841" w14:textId="6E2DD058" w:rsidR="00096778" w:rsidRPr="003C3937" w:rsidRDefault="00DC1BD4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1,</w:t>
            </w:r>
            <w:r w:rsidR="00096778"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 and Supplementary File 1</w:t>
            </w:r>
          </w:p>
        </w:tc>
      </w:tr>
      <w:tr w:rsidR="00096778" w:rsidRPr="003C3937" w14:paraId="61FEB8A5" w14:textId="77777777" w:rsidTr="004E5A10">
        <w:trPr>
          <w:trHeight w:hRule="exact" w:val="340"/>
          <w:jc w:val="center"/>
        </w:trPr>
        <w:tc>
          <w:tcPr>
            <w:tcW w:w="49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7D10" w14:textId="77777777" w:rsidR="00096778" w:rsidRPr="003C3937" w:rsidRDefault="00096778" w:rsidP="00096778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NewRomanPSMT" w:eastAsia="ＭＳ Ｐゴシック" w:hAnsi="TimesNewRomanPSMT" w:cs="TimesNewRomanPSMT"/>
                <w:color w:val="000000"/>
                <w:kern w:val="0"/>
                <w:sz w:val="18"/>
                <w:szCs w:val="18"/>
              </w:rPr>
              <w:t>Recombinant clinical HIV-1 variants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A8283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CL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F16</w:t>
            </w:r>
          </w:p>
        </w:tc>
        <w:tc>
          <w:tcPr>
            <w:tcW w:w="34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DC22A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2F1621F0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87A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6F93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CL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F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B43B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2FDEC3F3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BA3E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5D65C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CL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V4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D4864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6726DA19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0DC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D84FA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CL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440E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25E32A9E" w14:textId="77777777" w:rsidTr="004E5A10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9EB9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1FD905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CL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45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D5747F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3B8F293D" w14:textId="77777777" w:rsidTr="004E5A10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6E6BA41" w14:textId="2C8CB018" w:rsidR="00096778" w:rsidRPr="003C3937" w:rsidRDefault="00096778" w:rsidP="00096778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2C8414B3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CL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48</w:t>
            </w:r>
          </w:p>
        </w:tc>
        <w:tc>
          <w:tcPr>
            <w:tcW w:w="34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21ADCA2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3</w:t>
            </w:r>
          </w:p>
        </w:tc>
      </w:tr>
      <w:tr w:rsidR="00096778" w:rsidRPr="003C3937" w14:paraId="323F2988" w14:textId="77777777" w:rsidTr="004E5A10">
        <w:trPr>
          <w:trHeight w:hRule="exact" w:val="340"/>
          <w:jc w:val="center"/>
        </w:trPr>
        <w:tc>
          <w:tcPr>
            <w:tcW w:w="49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E2B2" w14:textId="2C4C5778" w:rsidR="00096778" w:rsidRPr="003C3937" w:rsidRDefault="00096778" w:rsidP="00096778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NewRomanPSMT" w:eastAsia="ＭＳ Ｐゴシック" w:hAnsi="TimesNewRomanPSMT" w:cs="TimesNewRomanPSMT"/>
                <w:color w:val="000000"/>
                <w:kern w:val="0"/>
                <w:sz w:val="18"/>
                <w:szCs w:val="18"/>
              </w:rPr>
              <w:t>HIV-1 clones carrying single amino acid substitution in PR region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C930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10F</w:t>
            </w:r>
          </w:p>
        </w:tc>
        <w:tc>
          <w:tcPr>
            <w:tcW w:w="34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2075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47E73EEF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182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708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24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B526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06264FE2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1F4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D96F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30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4DB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0521EB45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41E2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381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32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C504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11DB0B27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6E1E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234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33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455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1C0EA694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83E7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F941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M46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FF43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0D330D03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2B5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B5EB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I47V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E864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6D32954D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E6E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42AD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48V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AC01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385D8010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9D63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C6E4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I50V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F031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20727159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ADBE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3A3F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I54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7633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6B8718C2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2F9B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4A11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I54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3235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69C23D06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ADE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789E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I54V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2F5A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1CEEDD84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0B42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DB62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63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3AD6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47B03669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C62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9EA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82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80BB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3ECAC5A9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47FD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99B0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82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DA8B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124C8F8D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C2F5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ED53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V82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4518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1FA0DA7C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C1EE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99A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I84V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A5D6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  <w:tr w:rsidR="00096778" w:rsidRPr="003C3937" w14:paraId="46F3A8E2" w14:textId="77777777" w:rsidTr="00096778">
        <w:trPr>
          <w:trHeight w:hRule="exact" w:val="340"/>
          <w:jc w:val="center"/>
        </w:trPr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EA956B" w14:textId="07C46CC4" w:rsidR="00096778" w:rsidRPr="003C3937" w:rsidRDefault="00096778" w:rsidP="00096778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7329EC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V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L4-3</w:t>
            </w: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90M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1C2CE9" w14:textId="77777777" w:rsidR="00096778" w:rsidRPr="003C3937" w:rsidRDefault="00096778" w:rsidP="00096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C393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ble 4</w:t>
            </w:r>
          </w:p>
        </w:tc>
      </w:tr>
    </w:tbl>
    <w:p w14:paraId="54925513" w14:textId="77777777" w:rsidR="00096778" w:rsidRDefault="00096778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06BE7BA9" w14:textId="77777777" w:rsidR="00E569CD" w:rsidRDefault="00E569CD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549ABA24" w14:textId="77777777" w:rsidR="00E569CD" w:rsidRDefault="00E569CD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EE3D650" w14:textId="15CA4FDE" w:rsidR="00E569CD" w:rsidRDefault="00E569CD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lastRenderedPageBreak/>
        <w:drawing>
          <wp:anchor distT="0" distB="0" distL="114300" distR="114300" simplePos="0" relativeHeight="251658240" behindDoc="0" locked="0" layoutInCell="1" allowOverlap="1" wp14:editId="4ADA14D7">
            <wp:simplePos x="0" y="0"/>
            <wp:positionH relativeFrom="column">
              <wp:posOffset>-685800</wp:posOffset>
            </wp:positionH>
            <wp:positionV relativeFrom="paragraph">
              <wp:posOffset>134620</wp:posOffset>
            </wp:positionV>
            <wp:extent cx="6858000" cy="7162800"/>
            <wp:effectExtent l="0" t="0" r="0" b="0"/>
            <wp:wrapThrough wrapText="bothSides">
              <wp:wrapPolygon edited="0">
                <wp:start x="0" y="0"/>
                <wp:lineTo x="0" y="21523"/>
                <wp:lineTo x="21520" y="21523"/>
                <wp:lineTo x="21520" y="0"/>
                <wp:lineTo x="0" y="0"/>
              </wp:wrapPolygon>
            </wp:wrapThrough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83401E" w14:textId="56A512AD" w:rsidR="00E569CD" w:rsidRDefault="00E569CD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503F7539" w14:textId="43CA86BD" w:rsidR="00E569CD" w:rsidRDefault="00E569CD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2B5E5619" w14:textId="77777777" w:rsidR="00E569CD" w:rsidRPr="00D31CDD" w:rsidRDefault="00E569CD" w:rsidP="00E569CD">
      <w:pPr>
        <w:autoSpaceDE w:val="0"/>
        <w:autoSpaceDN w:val="0"/>
        <w:adjustRightInd w:val="0"/>
        <w:spacing w:line="240" w:lineRule="exact"/>
        <w:ind w:leftChars="-414" w:left="-994" w:rightChars="-392" w:right="-941"/>
        <w:rPr>
          <w:rFonts w:ascii="Times New Roman" w:hAnsi="Times New Roman"/>
          <w:color w:val="000000"/>
        </w:rPr>
      </w:pPr>
      <w:r w:rsidRPr="00371621">
        <w:rPr>
          <w:rFonts w:ascii="Times New Roman" w:hAnsi="Times New Roman"/>
          <w:sz w:val="21"/>
          <w:szCs w:val="21"/>
        </w:rPr>
        <w:t>The consensus sequence of HIV</w:t>
      </w:r>
      <w:r w:rsidRPr="00371621">
        <w:rPr>
          <w:rFonts w:ascii="Times New Roman" w:hAnsi="Times New Roman"/>
          <w:sz w:val="21"/>
          <w:szCs w:val="21"/>
          <w:vertAlign w:val="subscript"/>
        </w:rPr>
        <w:t>NL4-3</w:t>
      </w:r>
      <w:r w:rsidRPr="00371621">
        <w:rPr>
          <w:rFonts w:ascii="Times New Roman" w:hAnsi="Times New Roman"/>
          <w:sz w:val="21"/>
          <w:szCs w:val="21"/>
        </w:rPr>
        <w:t xml:space="preserve"> is illustrated at the top as a reference. Identity with sequence at individual amino acid positions is</w:t>
      </w:r>
      <w:r>
        <w:rPr>
          <w:rFonts w:ascii="Times New Roman" w:hAnsi="Times New Roman"/>
          <w:sz w:val="21"/>
          <w:szCs w:val="21"/>
        </w:rPr>
        <w:t xml:space="preserve"> </w:t>
      </w:r>
      <w:r w:rsidRPr="00371621">
        <w:rPr>
          <w:rFonts w:ascii="Times New Roman" w:hAnsi="Times New Roman"/>
          <w:sz w:val="21"/>
          <w:szCs w:val="21"/>
        </w:rPr>
        <w:t>indicated by dots.</w:t>
      </w:r>
      <w:r>
        <w:rPr>
          <w:rFonts w:ascii="Times New Roman" w:hAnsi="Times New Roman"/>
          <w:sz w:val="21"/>
          <w:szCs w:val="21"/>
        </w:rPr>
        <w:t xml:space="preserve">   </w:t>
      </w:r>
      <w:r w:rsidRPr="00CC4CA8">
        <w:rPr>
          <w:rFonts w:ascii="Times New Roman" w:hAnsi="Times New Roman"/>
          <w:b/>
          <w:sz w:val="21"/>
          <w:szCs w:val="21"/>
        </w:rPr>
        <w:t>(A)</w:t>
      </w:r>
      <w:r>
        <w:rPr>
          <w:rFonts w:ascii="Times New Roman" w:hAnsi="Times New Roman"/>
          <w:sz w:val="21"/>
          <w:szCs w:val="21"/>
        </w:rPr>
        <w:t xml:space="preserve"> The amino acid sequence of the eleven HIVMDRs. </w:t>
      </w:r>
      <w:r w:rsidRPr="00CC4CA8">
        <w:rPr>
          <w:rFonts w:ascii="Times New Roman" w:hAnsi="Times New Roman"/>
          <w:b/>
          <w:sz w:val="21"/>
          <w:szCs w:val="21"/>
        </w:rPr>
        <w:t>(B)</w:t>
      </w:r>
      <w:r>
        <w:rPr>
          <w:rFonts w:ascii="Times New Roman" w:hAnsi="Times New Roman"/>
          <w:sz w:val="21"/>
          <w:szCs w:val="21"/>
        </w:rPr>
        <w:t xml:space="preserve"> The amino acid sequence of the PI-resistant HIV-1 variants used in drug susceptibility assay.</w:t>
      </w:r>
    </w:p>
    <w:p w14:paraId="15A18FBC" w14:textId="37C3DA5C" w:rsidR="00E569CD" w:rsidRPr="00E569CD" w:rsidRDefault="00E569CD" w:rsidP="00372212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E569CD" w:rsidRPr="00E569CD" w:rsidSect="00041F6E">
      <w:pgSz w:w="12240" w:h="15840"/>
      <w:pgMar w:top="567" w:right="1701" w:bottom="567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TimesNewRomanPS">
    <w:altName w:val="Angsana New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proofState w:spelling="clean" w:grammar="clean"/>
  <w:revisionView w:inkAnnotations="0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9DA"/>
    <w:rsid w:val="00041F6E"/>
    <w:rsid w:val="0005263E"/>
    <w:rsid w:val="00096778"/>
    <w:rsid w:val="00154572"/>
    <w:rsid w:val="001E1DD8"/>
    <w:rsid w:val="00314AA1"/>
    <w:rsid w:val="00372212"/>
    <w:rsid w:val="003C3937"/>
    <w:rsid w:val="004531D6"/>
    <w:rsid w:val="004E5A10"/>
    <w:rsid w:val="006059DA"/>
    <w:rsid w:val="0070765D"/>
    <w:rsid w:val="008E2713"/>
    <w:rsid w:val="0099022E"/>
    <w:rsid w:val="00995311"/>
    <w:rsid w:val="009E05BB"/>
    <w:rsid w:val="00AA1B00"/>
    <w:rsid w:val="00AC141B"/>
    <w:rsid w:val="00CD6152"/>
    <w:rsid w:val="00DC1BD4"/>
    <w:rsid w:val="00DE68D9"/>
    <w:rsid w:val="00E569CD"/>
    <w:rsid w:val="00F8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3360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6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, Manabu (NIH/NCI) [F]</dc:creator>
  <cp:keywords/>
  <dc:description/>
  <cp:lastModifiedBy>Aoki, Manabu (NIH/NCI) [F]</cp:lastModifiedBy>
  <cp:revision>2</cp:revision>
  <cp:lastPrinted>2017-08-18T16:02:00Z</cp:lastPrinted>
  <dcterms:created xsi:type="dcterms:W3CDTF">2017-09-12T02:04:00Z</dcterms:created>
  <dcterms:modified xsi:type="dcterms:W3CDTF">2017-09-12T02:04:00Z</dcterms:modified>
</cp:coreProperties>
</file>